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7AB8" w:rsidRPr="00743E7E" w:rsidRDefault="001F7AB8" w:rsidP="001F7AB8">
      <w:pPr>
        <w:widowControl/>
        <w:spacing w:line="360" w:lineRule="auto"/>
        <w:jc w:val="both"/>
        <w:rPr>
          <w:rFonts w:ascii="Times New Roman" w:hAnsi="Times New Roman" w:cs="Times New Roman"/>
          <w:b/>
          <w:szCs w:val="23"/>
        </w:rPr>
      </w:pPr>
      <w:r>
        <w:rPr>
          <w:rFonts w:ascii="Times New Roman" w:hAnsi="Times New Roman" w:cs="Times New Roman" w:hint="eastAsia"/>
          <w:b/>
          <w:bCs/>
        </w:rPr>
        <w:t>Table</w:t>
      </w:r>
      <w:r w:rsidRPr="00EF426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EV</w:t>
      </w:r>
      <w:r w:rsidRPr="00EF426D">
        <w:rPr>
          <w:rFonts w:ascii="Times New Roman" w:hAnsi="Times New Roman" w:cs="Times New Roman"/>
          <w:b/>
          <w:bCs/>
        </w:rPr>
        <w:t>1</w:t>
      </w:r>
      <w:r w:rsidRPr="00743E7E">
        <w:rPr>
          <w:rFonts w:ascii="Times New Roman" w:hAnsi="Times New Roman" w:cs="Times New Roman"/>
          <w:b/>
        </w:rPr>
        <w:t>.</w:t>
      </w:r>
      <w:r w:rsidRPr="00743E7E">
        <w:rPr>
          <w:rFonts w:ascii="Times New Roman" w:eastAsia="PMingLiU" w:hAnsi="Times New Roman" w:cs="Times New Roman"/>
          <w:b/>
          <w:szCs w:val="23"/>
        </w:rPr>
        <w:t xml:space="preserve"> The up-regulated genes </w:t>
      </w:r>
      <w:r w:rsidRPr="00743E7E">
        <w:rPr>
          <w:rFonts w:ascii="Times New Roman" w:hAnsi="Times New Roman" w:cs="Times New Roman"/>
          <w:b/>
          <w:szCs w:val="23"/>
        </w:rPr>
        <w:t>in 4T1</w:t>
      </w:r>
      <w:r w:rsidRPr="00743E7E">
        <w:rPr>
          <w:rFonts w:ascii="Times New Roman" w:hAnsi="Times New Roman" w:cs="Times New Roman"/>
          <w:b/>
          <w:szCs w:val="23"/>
          <w:vertAlign w:val="subscript"/>
        </w:rPr>
        <w:t>LN</w:t>
      </w:r>
      <w:r w:rsidRPr="00743E7E">
        <w:rPr>
          <w:rFonts w:ascii="Times New Roman" w:hAnsi="Times New Roman" w:cs="Times New Roman"/>
          <w:b/>
          <w:szCs w:val="23"/>
        </w:rPr>
        <w:t xml:space="preserve"> cells, compared to 4T1</w:t>
      </w:r>
      <w:r w:rsidRPr="00743E7E">
        <w:rPr>
          <w:rFonts w:ascii="Times New Roman" w:hAnsi="Times New Roman" w:cs="Times New Roman"/>
          <w:b/>
          <w:szCs w:val="23"/>
          <w:vertAlign w:val="subscript"/>
        </w:rPr>
        <w:t>PT</w:t>
      </w:r>
      <w:r w:rsidRPr="00743E7E">
        <w:rPr>
          <w:rFonts w:ascii="Times New Roman" w:hAnsi="Times New Roman" w:cs="Times New Roman"/>
          <w:b/>
          <w:szCs w:val="23"/>
        </w:rPr>
        <w:t xml:space="preserve"> cells, as determined by microarray analysis.</w:t>
      </w:r>
    </w:p>
    <w:tbl>
      <w:tblPr>
        <w:tblStyle w:val="1"/>
        <w:tblW w:w="8522" w:type="dxa"/>
        <w:jc w:val="center"/>
        <w:tblLook w:val="04A0"/>
      </w:tblPr>
      <w:tblGrid>
        <w:gridCol w:w="1290"/>
        <w:gridCol w:w="5766"/>
        <w:gridCol w:w="1466"/>
      </w:tblGrid>
      <w:tr w:rsidR="001F7AB8" w:rsidRPr="00743E7E" w:rsidTr="008B6C00">
        <w:trPr>
          <w:cnfStyle w:val="1000000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vAlign w:val="center"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Gene</w:t>
            </w:r>
          </w:p>
        </w:tc>
        <w:tc>
          <w:tcPr>
            <w:tcW w:w="5805" w:type="dxa"/>
            <w:shd w:val="clear" w:color="auto" w:fill="auto"/>
            <w:noWrap/>
            <w:vAlign w:val="center"/>
            <w:hideMark/>
          </w:tcPr>
          <w:p w:rsidR="001F7AB8" w:rsidRPr="00743E7E" w:rsidRDefault="001F7AB8" w:rsidP="008B6C00">
            <w:pPr>
              <w:widowControl/>
              <w:jc w:val="both"/>
              <w:cnfStyle w:val="100000000000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Description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1F7AB8" w:rsidRDefault="001F7AB8" w:rsidP="008B6C00">
            <w:pPr>
              <w:widowControl/>
              <w:jc w:val="both"/>
              <w:cnfStyle w:val="100000000000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4T1</w:t>
            </w:r>
            <w:r w:rsidRPr="00743E7E">
              <w:rPr>
                <w:rFonts w:ascii="Times New Roman" w:eastAsia="PMingLiU" w:hAnsi="Times New Roman" w:cs="Times New Roman"/>
                <w:kern w:val="0"/>
                <w:vertAlign w:val="subscript"/>
              </w:rPr>
              <w:t>LN</w:t>
            </w: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/</w:t>
            </w:r>
          </w:p>
          <w:p w:rsidR="001F7AB8" w:rsidRPr="00CE7A2B" w:rsidRDefault="001F7AB8" w:rsidP="008B6C00">
            <w:pPr>
              <w:widowControl/>
              <w:jc w:val="both"/>
              <w:cnfStyle w:val="100000000000"/>
              <w:rPr>
                <w:rFonts w:ascii="Times New Roman" w:eastAsia="PMingLiU" w:hAnsi="Times New Roman" w:cs="Times New Roman"/>
                <w:b w:val="0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4T1</w:t>
            </w:r>
            <w:r w:rsidRPr="00743E7E">
              <w:rPr>
                <w:rFonts w:ascii="Times New Roman" w:eastAsia="PMingLiU" w:hAnsi="Times New Roman" w:cs="Times New Roman"/>
                <w:kern w:val="0"/>
                <w:vertAlign w:val="subscript"/>
              </w:rPr>
              <w:t>PT</w:t>
            </w:r>
            <w:r>
              <w:rPr>
                <w:rFonts w:ascii="Times New Roman" w:eastAsia="PMingLiU" w:hAnsi="Times New Roman" w:cs="Times New Roman" w:hint="eastAsia"/>
                <w:b w:val="0"/>
                <w:kern w:val="0"/>
              </w:rPr>
              <w:t xml:space="preserve"> </w:t>
            </w: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(log</w:t>
            </w: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  <w:vertAlign w:val="subscript"/>
              </w:rPr>
              <w:t>2</w:t>
            </w: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)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Hcn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>
              <w:rPr>
                <w:rFonts w:ascii="Times New Roman" w:eastAsia="PMingLiU" w:hAnsi="Times New Roman" w:cs="Times New Roman"/>
                <w:color w:val="auto"/>
                <w:kern w:val="0"/>
              </w:rPr>
              <w:t>hyperpolarization</w:t>
            </w:r>
            <w:proofErr w:type="spellEnd"/>
            <w:r>
              <w:rPr>
                <w:rFonts w:ascii="Times New Roman" w:eastAsia="PMingLiU" w:hAnsi="Times New Roman" w:cs="Times New Roman"/>
                <w:color w:val="auto"/>
                <w:kern w:val="0"/>
              </w:rPr>
              <w:t>-activated,</w:t>
            </w:r>
            <w:r>
              <w:rPr>
                <w:rFonts w:ascii="Times New Roman" w:eastAsia="PMingLiU" w:hAnsi="Times New Roman" w:cs="Times New Roman" w:hint="eastAsia"/>
                <w:color w:val="auto"/>
                <w:kern w:val="0"/>
              </w:rPr>
              <w:t xml:space="preserve"> </w:t>
            </w: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cyclic nucleotide-gated K+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9.98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Ccdc58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coiled-coil domain containing 58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8.26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Zfp346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zinc finger protein 346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6.78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Trpc3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transient receptor potential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catio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channel, subfamily C, member 3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6.66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Mobp</w:t>
            </w:r>
            <w:proofErr w:type="spellEnd"/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myelin-associated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oligodendrocytic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basic protein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6.66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Camk4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calcium/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calmodul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-dependent protein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kinas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IV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4.97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Fam101a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family with sequence similarity 101, member A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4.81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Cd109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CD109 antigen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4.74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Zscan29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zinc finger SCAN domains 29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4.72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Slco4a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solute carrier organic anion transporter family, member 4a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4.69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Ccdc74a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coiled-coil domain containing 74A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4.62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Bhmt</w:t>
            </w:r>
            <w:proofErr w:type="spellEnd"/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betaine-homocystein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methyltransferase</w:t>
            </w:r>
            <w:proofErr w:type="spellEnd"/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4.60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Chdh</w:t>
            </w:r>
            <w:proofErr w:type="spellEnd"/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cholin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dehydrogenase</w:t>
            </w:r>
            <w:proofErr w:type="spellEnd"/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4.48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Spint2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serine protease inhibitor,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Kunitz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type 2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4.44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Ankrd6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ankyr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repeat domain 6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4.31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Smarcd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SWI/SNF related, matrix associated,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act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dependent regulator of chromatin, subfamily d, member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4.05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Mest</w:t>
            </w:r>
            <w:proofErr w:type="spellEnd"/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mesoderm specific transcript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3.96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Hey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hairy/enhancer-of-split related with YRPW motif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3.76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Slc26a6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solute carrier family 26, member 6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3.71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Id4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inhibitor of DNA binding 4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3.70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Gata2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GATA binding protein 2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3.50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Sos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son of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sevenless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homolog 1 (Drosophila)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3.38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Dclk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doublecort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-like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kinas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3.13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Serinc5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serine incorporator 5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3.01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Ucma</w:t>
            </w:r>
            <w:proofErr w:type="spellEnd"/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upper zone of growth plate and cartilage matrix associated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92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Magea1</w:t>
            </w:r>
          </w:p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|Magea6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melanoma antigen, family A, 1|melanoma antigen, family A, 6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84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Gem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GTP binding protein (gene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overexpressed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in skeletal muscle)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83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lastRenderedPageBreak/>
              <w:t>Dclre1c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DNA cross-link repair 1C, PSO2 homolog (S.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cerevisia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)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80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Olfr1510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olfactory receptor 1510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78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Tnxb</w:t>
            </w:r>
            <w:proofErr w:type="spellEnd"/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tenasc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XB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72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Nr4a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nuclear receptor subfamily 4, group A, member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72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Gtf2a2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general transcription factor II A, 2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70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Cdh20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cadher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20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66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Il</w:t>
            </w:r>
            <w:r>
              <w:rPr>
                <w:rFonts w:ascii="Times New Roman" w:hAnsi="Times New Roman" w:cs="Times New Roman" w:hint="eastAsia"/>
                <w:b w:val="0"/>
                <w:color w:val="auto"/>
                <w:kern w:val="0"/>
              </w:rPr>
              <w:t>-</w:t>
            </w: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17rb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interleukin 17 receptor B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63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Prom2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promin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2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61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Cd300lg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CD300 antigen like family member G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56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Fxyd3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FXYD domain-containing ion transport regulator 3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50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Plp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proteolipid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protein (myelin)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49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Slitrk4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SLIT and NTRK-like family, member 4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49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Gpr56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G protein-coupled receptor 56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48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Hs3st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hepara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sulfate (glucosamine) 3-O-sulfotransferase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44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Cd59a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CD59a antigen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44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Slc14a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solute carrier family 14 (urea transporter), member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41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Scara5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scavenger receptor class A, member 5 (putative)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40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AI646023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expressed sequence AI646023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39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Olfm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olfactomed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36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Zfp36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zinc finger protein 36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29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Olfr1443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olfactory receptor 1443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28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Oprk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opioid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receptor, kappa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27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Dyrk1b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>
              <w:rPr>
                <w:rFonts w:ascii="Times New Roman" w:eastAsia="PMingLiU" w:hAnsi="Times New Roman" w:cs="Times New Roman"/>
                <w:color w:val="auto"/>
                <w:kern w:val="0"/>
              </w:rPr>
              <w:t>dual-specificity</w:t>
            </w:r>
            <w:r>
              <w:rPr>
                <w:rFonts w:ascii="Times New Roman" w:eastAsia="PMingLiU" w:hAnsi="Times New Roman" w:cs="Times New Roman" w:hint="eastAsia"/>
                <w:color w:val="auto"/>
                <w:kern w:val="0"/>
              </w:rPr>
              <w:t xml:space="preserve"> </w:t>
            </w: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tyrosine-(Y)-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phosphorylatio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regulated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kinas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1b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26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Glb1l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galactosidas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, beta 1-like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21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Pgap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post-GPI attachment to proteins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21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Rnf128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ring finger protein 128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18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Mon1a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MON1 homolog A (yeast)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13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Rasgef1b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RasGEF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domain family, member 1B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12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Cyp24a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cytochrom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P450, family 24, subfamily a, polypeptide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12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Trappc9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trafficking protein particle complex 9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12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Als2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amyotrophic lateral sclerosis 2 (juvenile) homolog (human)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10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Sybu</w:t>
            </w:r>
            <w:proofErr w:type="spellEnd"/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syntabul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(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syntax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-interacting)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10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Esyt3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extended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synaptotagm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-like protein 3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06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Chpt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cholin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phosphotransferas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05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Otop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otopetr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05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Hspa1b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heat shock protein 1B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01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lastRenderedPageBreak/>
              <w:t>Aqp5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aquapor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5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01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Ptgs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prostaglandin-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endoperoxid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synthas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2.00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Thbs2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thrombospond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2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98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Mafb</w:t>
            </w:r>
            <w:proofErr w:type="spellEnd"/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v-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maf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musculoaponeurotic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fibrosarcoma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oncogen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family, protein B (avian)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97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Defb37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defens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beta 37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97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Hmgcr</w:t>
            </w:r>
            <w:proofErr w:type="spellEnd"/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3-hydroxy-3-methylglutaryl-Coenzyme A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reductase</w:t>
            </w:r>
            <w:proofErr w:type="spellEnd"/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96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Notch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Notch gene homolog 1 (Drosophila)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93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Tmem138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transmembran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protein 138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90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Fos</w:t>
            </w:r>
            <w:proofErr w:type="spellEnd"/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FBJ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osteosarcoma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oncogene</w:t>
            </w:r>
            <w:proofErr w:type="spellEnd"/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90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Cdadc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cytidin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and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dCMP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deaminas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domain containing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87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Snord118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small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nucleolar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RNA, C/D box 118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86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Dhx8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DEAH (Asp-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Glu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-Ala-His) box polypeptide 8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85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Klf2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Kruppel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-like factor 2 (lung)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85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Zfp518a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zinc finger protein 518A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84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D0H4S114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DNA segment, human D4S114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84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Zmym3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zinc finger, MYM-type 3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84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Nr4a2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nuclear receptor subfamily 4, group A, member 2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82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Stxbp6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syntax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binding protein 6 (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amisy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)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82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Zfml</w:t>
            </w:r>
            <w:proofErr w:type="spellEnd"/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zinc finger,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matr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-like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81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Pvrl3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poliovirus receptor-related 3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81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Olfr56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olfactory receptor 56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80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Lgals2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lect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,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galactos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-binding, soluble 2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79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Hist1h4i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histon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cluster 1, H4i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79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Dusp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dual specificity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phosphatas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79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Cyp26b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cytochrom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P450, family 26, subfamily b, polypeptide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78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Aplnr</w:t>
            </w:r>
            <w:proofErr w:type="spellEnd"/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apel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receptor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78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Aqp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aquapor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76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Crlf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cytokine receptor-like factor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75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Klk10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kallikre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related-peptidase 10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74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Baz2b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bromodoma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adjacent to zinc finger domain, 2B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74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Ndrg2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N-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myc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downstream regulated gene 2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73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Ano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anoctam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1, calcium activated chloride channel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72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Arrdc3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arrest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domain containing 3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72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Orai3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ORAI calcium release-activated calcium modulator 3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72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Lactb</w:t>
            </w:r>
            <w:proofErr w:type="spellEnd"/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lactamas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, beta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71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Pcolce2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procollage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C-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endopeptidas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enhancer 2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71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lastRenderedPageBreak/>
              <w:t>Ankrd55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ankyr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repeat domain 55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71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Zfp760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zinc finger protein 760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70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Itga10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integr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, alpha 10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70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Aldh3a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aldehyd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dehydrogenas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family 3, subfamily A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70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Selp</w:t>
            </w:r>
            <w:proofErr w:type="spellEnd"/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select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, platelet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69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Rhoj</w:t>
            </w:r>
            <w:proofErr w:type="spellEnd"/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ras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homolog gene family, member J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68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Bpifb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BPI fold containing family B, member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68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Id2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inhibitor of DNA binding 2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68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Rbpms</w:t>
            </w:r>
            <w:proofErr w:type="spellEnd"/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RNA binding protein gene with multiple splicing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67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Id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inhibitor of DNA binding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67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Grk4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G protein-coupled receptor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kinas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4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67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Cenpt</w:t>
            </w:r>
            <w:proofErr w:type="spellEnd"/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centromer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protein T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67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Fam131a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family with sequence similarity 131, member A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66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Pcm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pericentriolar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material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65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Ndrg4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N-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myc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downstream regulated gene 4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65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Cpne2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copin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II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65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Gpr97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G protein-coupled receptor 97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64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H19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H19 fetal liver mRNA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64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Wbp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WW domain binding protein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64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Ace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angiotens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I converting enzyme (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peptidyl-dipeptidas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A)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63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Sema7a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sema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domain, immunoglobulin domain (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Ig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), and GPI membrane anchor, (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semaphor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) 7A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63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Cdc37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cell division cycle 37 homolog (S.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cerevisia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)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63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Nrp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neuropil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62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Mest</w:t>
            </w:r>
            <w:proofErr w:type="spellEnd"/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mesoderm specific transcript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61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Ddx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DEAD (Asp-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Glu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-Ala-Asp) box polypeptide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60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Lin9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lin-9 homolog (C.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elegans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)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60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Hist1h1c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histon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cluster 1, H1c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59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Lig3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ligas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III, DNA, ATP-dependent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59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Nptx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neuronal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pentrax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59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Fgf16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fibroblast growth factor 16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57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Socs3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suppressor of cytokine signaling 3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56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Accn2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amilorid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-sensitive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catio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channel 2, neuronal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55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Lgr4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leucin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-rich repeat-containing G protein-coupled receptor 4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55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Irx2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Iroquois related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homeobox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2 (Drosophila)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55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Rtn2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reticulo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2 (Z-band associated protein)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55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lastRenderedPageBreak/>
              <w:t>Mnat1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menag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a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trois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1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54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Fastkd2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FAST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kinas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domains 2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54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Vdr</w:t>
            </w:r>
            <w:proofErr w:type="spellEnd"/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vitamin D receptor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53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Adamts9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a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disintegr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-like and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metallopeptidas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(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reprolys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type) with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thrombospond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type 1 motif, 9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53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Mllt3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myeloid/lymphoid or mixed-lineage leukemia (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trithorax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homolog, Drosophila);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translocated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to, 3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52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Ebpl</w:t>
            </w:r>
            <w:proofErr w:type="spellEnd"/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emopamil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binding protein-like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52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Hist1h4m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histon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cluster 1, H4m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51</w:t>
            </w:r>
          </w:p>
        </w:tc>
      </w:tr>
      <w:tr w:rsidR="001F7AB8" w:rsidRPr="00743E7E" w:rsidTr="008B6C00">
        <w:trPr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Fbln2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fibulin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2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0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51</w:t>
            </w:r>
          </w:p>
        </w:tc>
      </w:tr>
      <w:tr w:rsidR="001F7AB8" w:rsidRPr="00743E7E" w:rsidTr="008B6C00">
        <w:trPr>
          <w:cnfStyle w:val="000000100000"/>
          <w:trHeight w:val="330"/>
          <w:jc w:val="center"/>
        </w:trPr>
        <w:tc>
          <w:tcPr>
            <w:cnfStyle w:val="001000000000"/>
            <w:tcW w:w="1242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Adh7</w:t>
            </w:r>
          </w:p>
        </w:tc>
        <w:tc>
          <w:tcPr>
            <w:tcW w:w="580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alcohol </w:t>
            </w:r>
            <w:proofErr w:type="spellStart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dehydrogenase</w:t>
            </w:r>
            <w:proofErr w:type="spellEnd"/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 xml:space="preserve"> 7 (class IV), mu or sigma polypeptide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1F7AB8" w:rsidRPr="00743E7E" w:rsidRDefault="001F7AB8" w:rsidP="008B6C00">
            <w:pPr>
              <w:widowControl/>
              <w:jc w:val="both"/>
              <w:cnfStyle w:val="000000100000"/>
              <w:rPr>
                <w:rFonts w:ascii="Times New Roman" w:eastAsia="PMingLiU" w:hAnsi="Times New Roman" w:cs="Times New Roman"/>
                <w:color w:val="auto"/>
                <w:kern w:val="0"/>
              </w:rPr>
            </w:pPr>
            <w:r w:rsidRPr="00743E7E">
              <w:rPr>
                <w:rFonts w:ascii="Times New Roman" w:eastAsia="PMingLiU" w:hAnsi="Times New Roman" w:cs="Times New Roman"/>
                <w:color w:val="auto"/>
                <w:kern w:val="0"/>
              </w:rPr>
              <w:t>1.50</w:t>
            </w:r>
          </w:p>
        </w:tc>
      </w:tr>
    </w:tbl>
    <w:p w:rsidR="001F7AB8" w:rsidRDefault="001F7AB8" w:rsidP="001F7AB8"/>
    <w:p w:rsidR="008548D7" w:rsidRDefault="008548D7"/>
    <w:sectPr w:rsidR="008548D7" w:rsidSect="008548D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F7AB8"/>
    <w:rsid w:val="001F7AB8"/>
    <w:rsid w:val="00275A30"/>
    <w:rsid w:val="00570EDB"/>
    <w:rsid w:val="00602AF0"/>
    <w:rsid w:val="006E6F0F"/>
    <w:rsid w:val="008548D7"/>
    <w:rsid w:val="008921FC"/>
    <w:rsid w:val="00A47007"/>
    <w:rsid w:val="00ED294F"/>
    <w:rsid w:val="00F766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7AB8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淺色網底1"/>
    <w:basedOn w:val="a1"/>
    <w:uiPriority w:val="60"/>
    <w:rsid w:val="001F7AB8"/>
    <w:rPr>
      <w:color w:val="000000" w:themeColor="text1" w:themeShade="BF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8</Words>
  <Characters>5922</Characters>
  <Application>Microsoft Office Word</Application>
  <DocSecurity>0</DocSecurity>
  <Lines>49</Lines>
  <Paragraphs>13</Paragraphs>
  <ScaleCrop>false</ScaleCrop>
  <Company>Toshiba</Company>
  <LinksUpToDate>false</LinksUpToDate>
  <CharactersWithSpaces>6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gahuang</dc:creator>
  <cp:lastModifiedBy>segahuang</cp:lastModifiedBy>
  <cp:revision>1</cp:revision>
  <dcterms:created xsi:type="dcterms:W3CDTF">2017-09-05T08:54:00Z</dcterms:created>
  <dcterms:modified xsi:type="dcterms:W3CDTF">2017-09-05T08:57:00Z</dcterms:modified>
</cp:coreProperties>
</file>